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2EE" w:rsidRPr="000C764F" w:rsidRDefault="00BB7D9A" w:rsidP="0017449F">
      <w:pPr>
        <w:spacing w:after="12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C764F">
        <w:rPr>
          <w:rFonts w:ascii="Times New Roman" w:hAnsi="Times New Roman" w:cs="Times New Roman"/>
          <w:b/>
          <w:sz w:val="28"/>
          <w:szCs w:val="28"/>
        </w:rPr>
        <w:t>QUESTION</w:t>
      </w:r>
      <w:r w:rsidR="00B3150C">
        <w:rPr>
          <w:rFonts w:ascii="Times New Roman" w:hAnsi="Times New Roman" w:cs="Times New Roman"/>
          <w:b/>
          <w:sz w:val="28"/>
          <w:szCs w:val="28"/>
        </w:rPr>
        <w:t>N</w:t>
      </w:r>
      <w:r w:rsidRPr="000C764F">
        <w:rPr>
          <w:rFonts w:ascii="Times New Roman" w:hAnsi="Times New Roman" w:cs="Times New Roman"/>
          <w:b/>
          <w:sz w:val="28"/>
          <w:szCs w:val="28"/>
        </w:rPr>
        <w:t>AIRE</w:t>
      </w:r>
    </w:p>
    <w:p w:rsidR="000C764F" w:rsidRDefault="000C764F" w:rsidP="000C764F">
      <w:pPr>
        <w:spacing w:after="12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C764F">
        <w:rPr>
          <w:rFonts w:ascii="Times New Roman" w:hAnsi="Times New Roman" w:cs="Times New Roman"/>
          <w:b/>
          <w:sz w:val="28"/>
          <w:szCs w:val="28"/>
        </w:rPr>
        <w:t xml:space="preserve">FACTORS THAT DRIVE FARMERS AWAY FROM STRAW BURNING </w:t>
      </w:r>
      <w:bookmarkStart w:id="0" w:name="_GoBack"/>
      <w:bookmarkEnd w:id="0"/>
    </w:p>
    <w:p w:rsidR="00BB7D9A" w:rsidRPr="000C764F" w:rsidRDefault="000C764F" w:rsidP="000C764F">
      <w:pPr>
        <w:spacing w:after="12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C764F">
        <w:rPr>
          <w:rFonts w:ascii="Times New Roman" w:hAnsi="Times New Roman" w:cs="Times New Roman"/>
          <w:b/>
          <w:sz w:val="28"/>
          <w:szCs w:val="28"/>
        </w:rPr>
        <w:t>IN THE MEKONG DELTA, VIETNAM</w:t>
      </w:r>
    </w:p>
    <w:p w:rsidR="001B76AD" w:rsidRDefault="00BB7D9A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ondent’s Name:</w:t>
      </w:r>
      <w:r w:rsidR="001B76AD">
        <w:rPr>
          <w:rFonts w:ascii="Times New Roman" w:hAnsi="Times New Roman" w:cs="Times New Roman"/>
          <w:sz w:val="24"/>
          <w:szCs w:val="24"/>
        </w:rPr>
        <w:t xml:space="preserve"> </w:t>
      </w:r>
      <w:r w:rsidR="001B76AD">
        <w:rPr>
          <w:rFonts w:ascii="Times New Roman" w:hAnsi="Times New Roman" w:cs="Times New Roman"/>
          <w:sz w:val="24"/>
          <w:szCs w:val="24"/>
        </w:rPr>
        <w:tab/>
      </w:r>
    </w:p>
    <w:p w:rsidR="0087009C" w:rsidRDefault="00BB7D9A" w:rsidP="0017449F">
      <w:pPr>
        <w:tabs>
          <w:tab w:val="right" w:leader="dot" w:pos="5670"/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ress:</w:t>
      </w:r>
      <w:r w:rsidR="0087009C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62A97">
        <w:rPr>
          <w:rFonts w:ascii="Times New Roman" w:hAnsi="Times New Roman" w:cs="Times New Roman"/>
          <w:sz w:val="24"/>
          <w:szCs w:val="24"/>
        </w:rPr>
        <w:t>Hamlet</w:t>
      </w:r>
      <w:r>
        <w:rPr>
          <w:rFonts w:ascii="Times New Roman" w:hAnsi="Times New Roman" w:cs="Times New Roman"/>
          <w:sz w:val="24"/>
          <w:szCs w:val="24"/>
        </w:rPr>
        <w:t>:</w:t>
      </w:r>
      <w:r w:rsidR="0087009C">
        <w:rPr>
          <w:rFonts w:ascii="Times New Roman" w:hAnsi="Times New Roman" w:cs="Times New Roman"/>
          <w:sz w:val="24"/>
          <w:szCs w:val="24"/>
        </w:rPr>
        <w:tab/>
      </w:r>
    </w:p>
    <w:p w:rsidR="00611936" w:rsidRDefault="00262A97" w:rsidP="0017449F">
      <w:pPr>
        <w:tabs>
          <w:tab w:val="right" w:leader="dot" w:pos="5670"/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une</w:t>
      </w:r>
      <w:r w:rsidR="00611936">
        <w:rPr>
          <w:rFonts w:ascii="Times New Roman" w:hAnsi="Times New Roman" w:cs="Times New Roman"/>
          <w:sz w:val="24"/>
          <w:szCs w:val="24"/>
        </w:rPr>
        <w:t>:</w:t>
      </w:r>
      <w:r w:rsidR="0087009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District</w:t>
      </w:r>
      <w:r w:rsidR="0061193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262A97" w:rsidRDefault="00262A97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vince: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262A97" w:rsidRDefault="00611936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iew date:</w:t>
      </w:r>
      <w:r w:rsidR="00262A97">
        <w:rPr>
          <w:rFonts w:ascii="Times New Roman" w:hAnsi="Times New Roman" w:cs="Times New Roman"/>
          <w:sz w:val="24"/>
          <w:szCs w:val="24"/>
        </w:rPr>
        <w:tab/>
      </w:r>
    </w:p>
    <w:p w:rsidR="00611936" w:rsidRDefault="00611936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view time: </w:t>
      </w:r>
      <w:r w:rsidR="00262A97">
        <w:rPr>
          <w:rFonts w:ascii="Times New Roman" w:hAnsi="Times New Roman" w:cs="Times New Roman"/>
          <w:sz w:val="24"/>
          <w:szCs w:val="24"/>
        </w:rPr>
        <w:tab/>
      </w:r>
    </w:p>
    <w:p w:rsidR="002169CB" w:rsidRDefault="002169CB" w:rsidP="0017449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Gender of farmer head:       </w:t>
      </w:r>
      <w:r w:rsidR="0017449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Wingdings" w:char="F071"/>
      </w:r>
      <w:r>
        <w:rPr>
          <w:rFonts w:ascii="Times New Roman" w:hAnsi="Times New Roman" w:cs="Times New Roman"/>
          <w:sz w:val="24"/>
          <w:szCs w:val="24"/>
        </w:rPr>
        <w:t xml:space="preserve"> Male    </w:t>
      </w:r>
      <w:r w:rsidR="0017449F">
        <w:rPr>
          <w:rFonts w:ascii="Times New Roman" w:hAnsi="Times New Roman" w:cs="Times New Roman"/>
          <w:sz w:val="24"/>
          <w:szCs w:val="24"/>
        </w:rPr>
        <w:tab/>
      </w:r>
      <w:r w:rsidR="0017449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71"/>
      </w:r>
      <w:r>
        <w:rPr>
          <w:rFonts w:ascii="Times New Roman" w:hAnsi="Times New Roman" w:cs="Times New Roman"/>
          <w:sz w:val="24"/>
          <w:szCs w:val="24"/>
        </w:rPr>
        <w:t xml:space="preserve"> Female</w:t>
      </w:r>
    </w:p>
    <w:p w:rsidR="002169CB" w:rsidRDefault="00D970E4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2169CB">
        <w:rPr>
          <w:rFonts w:ascii="Times New Roman" w:hAnsi="Times New Roman" w:cs="Times New Roman"/>
          <w:sz w:val="24"/>
          <w:szCs w:val="24"/>
        </w:rPr>
        <w:t xml:space="preserve">. Age of farmer head: </w:t>
      </w:r>
      <w:r w:rsidR="002169CB">
        <w:rPr>
          <w:rFonts w:ascii="Times New Roman" w:hAnsi="Times New Roman" w:cs="Times New Roman"/>
          <w:sz w:val="24"/>
          <w:szCs w:val="24"/>
        </w:rPr>
        <w:tab/>
        <w:t>years old</w:t>
      </w:r>
    </w:p>
    <w:p w:rsidR="002169CB" w:rsidRDefault="00D970E4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2169CB">
        <w:rPr>
          <w:rFonts w:ascii="Times New Roman" w:hAnsi="Times New Roman" w:cs="Times New Roman"/>
          <w:sz w:val="24"/>
          <w:szCs w:val="24"/>
        </w:rPr>
        <w:t xml:space="preserve">. Educational level of farmer head: </w:t>
      </w:r>
      <w:r w:rsidR="002169CB">
        <w:rPr>
          <w:rFonts w:ascii="Times New Roman" w:hAnsi="Times New Roman" w:cs="Times New Roman"/>
          <w:sz w:val="24"/>
          <w:szCs w:val="24"/>
        </w:rPr>
        <w:tab/>
        <w:t>years in school</w:t>
      </w:r>
    </w:p>
    <w:p w:rsidR="002169CB" w:rsidRDefault="00D970E4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2169CB">
        <w:rPr>
          <w:rFonts w:ascii="Times New Roman" w:hAnsi="Times New Roman" w:cs="Times New Roman"/>
          <w:sz w:val="24"/>
          <w:szCs w:val="24"/>
        </w:rPr>
        <w:t xml:space="preserve">. Farming experience of farmer head: </w:t>
      </w:r>
      <w:r w:rsidR="002169CB">
        <w:rPr>
          <w:rFonts w:ascii="Times New Roman" w:hAnsi="Times New Roman" w:cs="Times New Roman"/>
          <w:sz w:val="24"/>
          <w:szCs w:val="24"/>
        </w:rPr>
        <w:tab/>
        <w:t>years</w:t>
      </w:r>
    </w:p>
    <w:p w:rsidR="00D970E4" w:rsidRDefault="00D970E4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Total area of farm land:</w:t>
      </w:r>
      <w:r>
        <w:rPr>
          <w:rFonts w:ascii="Times New Roman" w:hAnsi="Times New Roman" w:cs="Times New Roman"/>
          <w:sz w:val="24"/>
          <w:szCs w:val="24"/>
        </w:rPr>
        <w:tab/>
        <w:t xml:space="preserve"> hectares</w:t>
      </w:r>
    </w:p>
    <w:p w:rsidR="002169CB" w:rsidRDefault="00D970E4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2169CB">
        <w:rPr>
          <w:rFonts w:ascii="Times New Roman" w:hAnsi="Times New Roman" w:cs="Times New Roman"/>
          <w:sz w:val="24"/>
          <w:szCs w:val="24"/>
        </w:rPr>
        <w:t>. Annual gross household income:</w:t>
      </w:r>
      <w:r w:rsidR="002169CB">
        <w:rPr>
          <w:rFonts w:ascii="Times New Roman" w:hAnsi="Times New Roman" w:cs="Times New Roman"/>
          <w:sz w:val="24"/>
          <w:szCs w:val="24"/>
        </w:rPr>
        <w:tab/>
        <w:t>1,000 VND</w:t>
      </w:r>
    </w:p>
    <w:p w:rsidR="0017449F" w:rsidRDefault="0017449F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Please confirm in which specific seasons below you cultivate rice:</w:t>
      </w:r>
    </w:p>
    <w:p w:rsidR="0017449F" w:rsidRDefault="0017449F" w:rsidP="0017449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. Summer-Autumn 2018</w:t>
      </w:r>
    </w:p>
    <w:p w:rsidR="0017449F" w:rsidRDefault="0017449F" w:rsidP="0017449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. Autumn-Winter 2018</w:t>
      </w:r>
    </w:p>
    <w:p w:rsidR="0017449F" w:rsidRDefault="0017449F" w:rsidP="0017449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. Winter-Spring 2018-2019</w:t>
      </w:r>
    </w:p>
    <w:p w:rsidR="0017449F" w:rsidRDefault="0017449F" w:rsidP="0017449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What is your main rice cultivation practice?</w:t>
      </w:r>
      <w:r w:rsidRPr="00EC77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Single answer)</w:t>
      </w:r>
    </w:p>
    <w:p w:rsidR="0017449F" w:rsidRDefault="0017449F" w:rsidP="0017449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. Traditional rice cultivation</w:t>
      </w:r>
    </w:p>
    <w:p w:rsidR="0017449F" w:rsidRPr="00FF521C" w:rsidRDefault="0017449F" w:rsidP="0017449F">
      <w:pPr>
        <w:spacing w:after="120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FF521C">
        <w:rPr>
          <w:rFonts w:ascii="Times New Roman" w:hAnsi="Times New Roman" w:cs="Times New Roman"/>
          <w:color w:val="000000" w:themeColor="text1"/>
          <w:sz w:val="24"/>
          <w:szCs w:val="24"/>
        </w:rPr>
        <w:t>. Three Reductions, Three Gains (3R3G)</w:t>
      </w:r>
    </w:p>
    <w:p w:rsidR="0017449F" w:rsidRDefault="0017449F" w:rsidP="0017449F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c</w:t>
      </w:r>
      <w:r w:rsidRPr="00FF521C">
        <w:rPr>
          <w:rFonts w:ascii="Times New Roman" w:hAnsi="Times New Roman" w:cs="Times New Roman"/>
          <w:color w:val="000000" w:themeColor="text1"/>
          <w:sz w:val="24"/>
          <w:szCs w:val="24"/>
        </w:rPr>
        <w:t>. One Must Do, Five Reductions (1M5R)</w:t>
      </w:r>
    </w:p>
    <w:p w:rsidR="0017449F" w:rsidRPr="00FF521C" w:rsidRDefault="0017449F" w:rsidP="0017449F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d. </w:t>
      </w:r>
      <w:r w:rsidRPr="00FF521C">
        <w:rPr>
          <w:rFonts w:ascii="Times New Roman" w:hAnsi="Times New Roman" w:cs="Times New Roman"/>
          <w:color w:val="000000" w:themeColor="text1"/>
          <w:sz w:val="24"/>
          <w:szCs w:val="24"/>
        </w:rPr>
        <w:t>One Mu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, Six</w:t>
      </w:r>
      <w:r w:rsidRPr="00FF52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duc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M6</w:t>
      </w:r>
      <w:r w:rsidRPr="00FF521C">
        <w:rPr>
          <w:rFonts w:ascii="Times New Roman" w:hAnsi="Times New Roman" w:cs="Times New Roman"/>
          <w:color w:val="000000" w:themeColor="text1"/>
          <w:sz w:val="24"/>
          <w:szCs w:val="24"/>
        </w:rPr>
        <w:t>R)</w:t>
      </w:r>
    </w:p>
    <w:p w:rsidR="0017449F" w:rsidRPr="00FF521C" w:rsidRDefault="0017449F" w:rsidP="0017449F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521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FF52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ietnamese Good Agricultural Practices (</w:t>
      </w:r>
      <w:r w:rsidRPr="00FF521C">
        <w:rPr>
          <w:rFonts w:ascii="Times New Roman" w:hAnsi="Times New Roman" w:cs="Times New Roman"/>
          <w:color w:val="000000" w:themeColor="text1"/>
          <w:sz w:val="24"/>
          <w:szCs w:val="24"/>
        </w:rPr>
        <w:t>VietG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17449F" w:rsidRPr="00FF521C" w:rsidRDefault="0017449F" w:rsidP="0017449F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f</w:t>
      </w:r>
      <w:r w:rsidRPr="00FF521C">
        <w:rPr>
          <w:rFonts w:ascii="Times New Roman" w:hAnsi="Times New Roman" w:cs="Times New Roman"/>
          <w:color w:val="000000" w:themeColor="text1"/>
          <w:sz w:val="24"/>
          <w:szCs w:val="24"/>
        </w:rPr>
        <w:t>. Global</w:t>
      </w:r>
      <w:r w:rsidRPr="00FD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ood Agricultural Practices (</w:t>
      </w:r>
      <w:r w:rsidRPr="00FF521C">
        <w:rPr>
          <w:rFonts w:ascii="Times New Roman" w:hAnsi="Times New Roman" w:cs="Times New Roman"/>
          <w:color w:val="000000" w:themeColor="text1"/>
          <w:sz w:val="24"/>
          <w:szCs w:val="24"/>
        </w:rPr>
        <w:t>GlobalG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17449F" w:rsidRPr="00FF521C" w:rsidRDefault="0017449F" w:rsidP="0017449F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g</w:t>
      </w:r>
      <w:r w:rsidRPr="00FF521C">
        <w:rPr>
          <w:rFonts w:ascii="Times New Roman" w:hAnsi="Times New Roman" w:cs="Times New Roman"/>
          <w:color w:val="000000" w:themeColor="text1"/>
          <w:sz w:val="24"/>
          <w:szCs w:val="24"/>
        </w:rPr>
        <w:t>. Sustainable Rice Platform (SRP)</w:t>
      </w:r>
    </w:p>
    <w:p w:rsidR="0017449F" w:rsidRDefault="0017449F" w:rsidP="0017449F">
      <w:pPr>
        <w:tabs>
          <w:tab w:val="right" w:leader="dot" w:pos="5812"/>
          <w:tab w:val="right" w:pos="5954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h</w:t>
      </w:r>
      <w:r w:rsidRPr="00FF521C">
        <w:rPr>
          <w:rFonts w:ascii="Times New Roman" w:hAnsi="Times New Roman" w:cs="Times New Roman"/>
          <w:color w:val="000000" w:themeColor="text1"/>
          <w:sz w:val="24"/>
          <w:szCs w:val="24"/>
        </w:rPr>
        <w:t>. Others: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0C764F" w:rsidRDefault="000C764F" w:rsidP="000C764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:rsidR="000C764F" w:rsidRPr="00153D9D" w:rsidRDefault="000C764F" w:rsidP="000C764F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9. </w:t>
      </w:r>
      <w:r w:rsidRPr="00153D9D">
        <w:rPr>
          <w:rFonts w:ascii="Times New Roman" w:hAnsi="Times New Roman" w:cs="Times New Roman"/>
          <w:color w:val="000000" w:themeColor="text1"/>
          <w:sz w:val="24"/>
          <w:szCs w:val="24"/>
        </w:rPr>
        <w:t>Do you have production contract for paddy with a company?</w:t>
      </w:r>
    </w:p>
    <w:p w:rsidR="000C764F" w:rsidRDefault="000C764F" w:rsidP="000C764F">
      <w:pPr>
        <w:spacing w:after="120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3D9D">
        <w:rPr>
          <w:rFonts w:ascii="Times New Roman" w:hAnsi="Times New Roman" w:cs="Times New Roman"/>
          <w:color w:val="000000" w:themeColor="text1"/>
          <w:sz w:val="24"/>
          <w:szCs w:val="24"/>
        </w:rPr>
        <w:t>a. Y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53D9D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F0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.10</w:t>
      </w:r>
      <w:r w:rsidRPr="00153D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53D9D">
        <w:rPr>
          <w:rFonts w:ascii="Times New Roman" w:hAnsi="Times New Roman" w:cs="Times New Roman"/>
          <w:color w:val="000000" w:themeColor="text1"/>
          <w:sz w:val="24"/>
          <w:szCs w:val="24"/>
        </w:rPr>
        <w:t>b. N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53D9D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F0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.11</w:t>
      </w:r>
      <w:r w:rsidRPr="00153D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0C764F" w:rsidRDefault="000C764F" w:rsidP="000C764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es, company name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0C764F" w:rsidRPr="00153D9D" w:rsidRDefault="000C764F" w:rsidP="000C764F">
      <w:pPr>
        <w:spacing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153D9D">
        <w:rPr>
          <w:rFonts w:ascii="Times New Roman" w:hAnsi="Times New Roman" w:cs="Times New Roman"/>
          <w:color w:val="000000" w:themeColor="text1"/>
          <w:sz w:val="24"/>
          <w:szCs w:val="24"/>
        </w:rPr>
        <w:t>. What is your kind of contract? (Single answer)</w:t>
      </w:r>
    </w:p>
    <w:p w:rsidR="000C764F" w:rsidRPr="00153D9D" w:rsidRDefault="000C764F" w:rsidP="000C764F">
      <w:pPr>
        <w:spacing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3D9D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. Marketing contract</w:t>
      </w:r>
    </w:p>
    <w:p w:rsidR="000C764F" w:rsidRPr="00153D9D" w:rsidRDefault="000C764F" w:rsidP="000C764F">
      <w:pPr>
        <w:spacing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3D9D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b. Partial contract</w:t>
      </w:r>
    </w:p>
    <w:p w:rsidR="0017449F" w:rsidRDefault="000C764F" w:rsidP="000C764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153D9D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c. Total contract</w:t>
      </w:r>
    </w:p>
    <w:p w:rsidR="0017449F" w:rsidRDefault="000C764F" w:rsidP="0017449F">
      <w:pPr>
        <w:tabs>
          <w:tab w:val="right" w:leader="dot" w:pos="4536"/>
          <w:tab w:val="right" w:pos="9072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17449F">
        <w:rPr>
          <w:rFonts w:ascii="Times New Roman" w:hAnsi="Times New Roman" w:cs="Times New Roman"/>
          <w:sz w:val="24"/>
          <w:szCs w:val="24"/>
        </w:rPr>
        <w:t>. What is your main rice straw management practices in every cropping season? (Single answ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275"/>
        <w:gridCol w:w="1134"/>
        <w:gridCol w:w="1417"/>
      </w:tblGrid>
      <w:tr w:rsidR="0017449F" w:rsidTr="000C764F">
        <w:tc>
          <w:tcPr>
            <w:tcW w:w="5524" w:type="dxa"/>
          </w:tcPr>
          <w:p w:rsidR="0017449F" w:rsidRPr="00724629" w:rsidRDefault="0017449F" w:rsidP="00174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4629">
              <w:rPr>
                <w:rFonts w:ascii="Times New Roman" w:hAnsi="Times New Roman" w:cs="Times New Roman"/>
                <w:b/>
                <w:sz w:val="24"/>
                <w:szCs w:val="24"/>
              </w:rPr>
              <w:t>Rice straw management practices</w:t>
            </w:r>
          </w:p>
        </w:tc>
        <w:tc>
          <w:tcPr>
            <w:tcW w:w="1275" w:type="dxa"/>
          </w:tcPr>
          <w:p w:rsidR="0017449F" w:rsidRPr="00724629" w:rsidRDefault="0017449F" w:rsidP="00174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4629">
              <w:rPr>
                <w:rFonts w:ascii="Times New Roman" w:hAnsi="Times New Roman" w:cs="Times New Roman"/>
                <w:b/>
                <w:sz w:val="24"/>
                <w:szCs w:val="24"/>
              </w:rPr>
              <w:t>Summer</w:t>
            </w:r>
          </w:p>
          <w:p w:rsidR="0017449F" w:rsidRDefault="0017449F" w:rsidP="00174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4629">
              <w:rPr>
                <w:rFonts w:ascii="Times New Roman" w:hAnsi="Times New Roman" w:cs="Times New Roman"/>
                <w:b/>
                <w:sz w:val="24"/>
                <w:szCs w:val="24"/>
              </w:rPr>
              <w:t>Autumn</w:t>
            </w:r>
          </w:p>
          <w:p w:rsidR="0017449F" w:rsidRPr="00724629" w:rsidRDefault="0017449F" w:rsidP="00174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1134" w:type="dxa"/>
          </w:tcPr>
          <w:p w:rsidR="0017449F" w:rsidRPr="00724629" w:rsidRDefault="0017449F" w:rsidP="00174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4629">
              <w:rPr>
                <w:rFonts w:ascii="Times New Roman" w:hAnsi="Times New Roman" w:cs="Times New Roman"/>
                <w:b/>
                <w:sz w:val="24"/>
                <w:szCs w:val="24"/>
              </w:rPr>
              <w:t>Autumn</w:t>
            </w:r>
          </w:p>
          <w:p w:rsidR="0017449F" w:rsidRDefault="0017449F" w:rsidP="00174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4629">
              <w:rPr>
                <w:rFonts w:ascii="Times New Roman" w:hAnsi="Times New Roman" w:cs="Times New Roman"/>
                <w:b/>
                <w:sz w:val="24"/>
                <w:szCs w:val="24"/>
              </w:rPr>
              <w:t>Winter</w:t>
            </w:r>
          </w:p>
          <w:p w:rsidR="0017449F" w:rsidRPr="00724629" w:rsidRDefault="0017449F" w:rsidP="00174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1417" w:type="dxa"/>
          </w:tcPr>
          <w:p w:rsidR="0017449F" w:rsidRPr="00724629" w:rsidRDefault="0017449F" w:rsidP="00174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4629">
              <w:rPr>
                <w:rFonts w:ascii="Times New Roman" w:hAnsi="Times New Roman" w:cs="Times New Roman"/>
                <w:b/>
                <w:sz w:val="24"/>
                <w:szCs w:val="24"/>
              </w:rPr>
              <w:t>Winter</w:t>
            </w:r>
          </w:p>
          <w:p w:rsidR="0017449F" w:rsidRDefault="0017449F" w:rsidP="00174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4629">
              <w:rPr>
                <w:rFonts w:ascii="Times New Roman" w:hAnsi="Times New Roman" w:cs="Times New Roman"/>
                <w:b/>
                <w:sz w:val="24"/>
                <w:szCs w:val="24"/>
              </w:rPr>
              <w:t>Spring</w:t>
            </w:r>
          </w:p>
          <w:p w:rsidR="0017449F" w:rsidRPr="00724629" w:rsidRDefault="0017449F" w:rsidP="00174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8-2019</w:t>
            </w:r>
          </w:p>
        </w:tc>
      </w:tr>
      <w:tr w:rsidR="0017449F" w:rsidTr="000C764F">
        <w:tc>
          <w:tcPr>
            <w:tcW w:w="5524" w:type="dxa"/>
          </w:tcPr>
          <w:p w:rsidR="0017449F" w:rsidRDefault="0017449F" w:rsidP="001744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Pr="00FD1227">
              <w:rPr>
                <w:rFonts w:ascii="Times New Roman" w:hAnsi="Times New Roman" w:cs="Times New Roman"/>
                <w:sz w:val="24"/>
                <w:szCs w:val="24"/>
              </w:rPr>
              <w:t>Burning of loose straw and stub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:rsidR="0017449F" w:rsidRDefault="0017449F" w:rsidP="001744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7449F" w:rsidRDefault="0017449F" w:rsidP="001744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7449F" w:rsidRDefault="0017449F" w:rsidP="001744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49F" w:rsidTr="000C764F">
        <w:tc>
          <w:tcPr>
            <w:tcW w:w="5524" w:type="dxa"/>
          </w:tcPr>
          <w:p w:rsidR="0017449F" w:rsidRDefault="0017449F" w:rsidP="001744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Pr="00FD1227">
              <w:rPr>
                <w:rFonts w:ascii="Times New Roman" w:hAnsi="Times New Roman" w:cs="Times New Roman"/>
                <w:sz w:val="24"/>
                <w:szCs w:val="24"/>
              </w:rPr>
              <w:t>Removal of loose straw and burning of stub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:rsidR="0017449F" w:rsidRDefault="0017449F" w:rsidP="001744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7449F" w:rsidRDefault="0017449F" w:rsidP="001744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7449F" w:rsidRDefault="0017449F" w:rsidP="001744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49F" w:rsidTr="000C764F">
        <w:tc>
          <w:tcPr>
            <w:tcW w:w="5524" w:type="dxa"/>
          </w:tcPr>
          <w:p w:rsidR="0017449F" w:rsidRDefault="0017449F" w:rsidP="001744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r w:rsidRPr="00FD1227">
              <w:rPr>
                <w:rFonts w:ascii="Times New Roman" w:hAnsi="Times New Roman" w:cs="Times New Roman"/>
                <w:sz w:val="24"/>
                <w:szCs w:val="24"/>
              </w:rPr>
              <w:t>Removal of loose straw and incorporation of stub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:rsidR="0017449F" w:rsidRDefault="0017449F" w:rsidP="001744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7449F" w:rsidRDefault="0017449F" w:rsidP="001744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7449F" w:rsidRDefault="0017449F" w:rsidP="001744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49F" w:rsidTr="000C764F">
        <w:tc>
          <w:tcPr>
            <w:tcW w:w="5524" w:type="dxa"/>
          </w:tcPr>
          <w:p w:rsidR="0017449F" w:rsidRDefault="0017449F" w:rsidP="001744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</w:t>
            </w:r>
            <w:r w:rsidRPr="003D3F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1227">
              <w:rPr>
                <w:rFonts w:ascii="Times New Roman" w:hAnsi="Times New Roman" w:cs="Times New Roman"/>
                <w:sz w:val="24"/>
                <w:szCs w:val="24"/>
              </w:rPr>
              <w:t>Incorporation of loose straw and stub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:rsidR="0017449F" w:rsidRDefault="0017449F" w:rsidP="001744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7449F" w:rsidRDefault="0017449F" w:rsidP="001744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7449F" w:rsidRDefault="0017449F" w:rsidP="001744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C764F" w:rsidRDefault="000C764F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:rsidR="0017449F" w:rsidRDefault="000C764F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="0017449F">
        <w:rPr>
          <w:rFonts w:ascii="Times New Roman" w:hAnsi="Times New Roman" w:cs="Times New Roman"/>
          <w:sz w:val="24"/>
          <w:szCs w:val="24"/>
        </w:rPr>
        <w:t>. Are you membership in farmer organization?</w:t>
      </w:r>
    </w:p>
    <w:p w:rsidR="0017449F" w:rsidRDefault="0017449F" w:rsidP="0017449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17449F" w:rsidRDefault="000C764F" w:rsidP="0017449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="0017449F">
        <w:rPr>
          <w:rFonts w:ascii="Times New Roman" w:hAnsi="Times New Roman" w:cs="Times New Roman"/>
          <w:sz w:val="24"/>
          <w:szCs w:val="24"/>
        </w:rPr>
        <w:t>. Do you attend in agricultural training?</w:t>
      </w:r>
    </w:p>
    <w:p w:rsidR="0017449F" w:rsidRDefault="0017449F" w:rsidP="0017449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a. Ye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17449F" w:rsidRDefault="0017449F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how many times do you attend in agricultural training?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times/year</w:t>
      </w:r>
      <w:proofErr w:type="gramEnd"/>
    </w:p>
    <w:p w:rsidR="0017449F" w:rsidRDefault="0017449F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specify: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17449F" w:rsidRDefault="000C764F" w:rsidP="0017449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="0017449F">
        <w:rPr>
          <w:rFonts w:ascii="Times New Roman" w:hAnsi="Times New Roman" w:cs="Times New Roman"/>
          <w:sz w:val="24"/>
          <w:szCs w:val="24"/>
        </w:rPr>
        <w:t>. Whether or not an extension worker visited the farmer in the year? (</w:t>
      </w:r>
      <w:proofErr w:type="gramStart"/>
      <w:r w:rsidR="0017449F">
        <w:rPr>
          <w:rFonts w:ascii="Times New Roman" w:hAnsi="Times New Roman" w:cs="Times New Roman"/>
          <w:sz w:val="24"/>
          <w:szCs w:val="24"/>
        </w:rPr>
        <w:t>contact</w:t>
      </w:r>
      <w:proofErr w:type="gramEnd"/>
      <w:r w:rsidR="0017449F">
        <w:rPr>
          <w:rFonts w:ascii="Times New Roman" w:hAnsi="Times New Roman" w:cs="Times New Roman"/>
          <w:sz w:val="24"/>
          <w:szCs w:val="24"/>
        </w:rPr>
        <w:t xml:space="preserve"> with extension)</w:t>
      </w:r>
    </w:p>
    <w:p w:rsidR="0017449F" w:rsidRDefault="0017449F" w:rsidP="0017449F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17449F" w:rsidRDefault="000C764F" w:rsidP="0017449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 w:rsidR="0017449F">
        <w:rPr>
          <w:rFonts w:ascii="Times New Roman" w:hAnsi="Times New Roman" w:cs="Times New Roman"/>
          <w:sz w:val="24"/>
          <w:szCs w:val="24"/>
        </w:rPr>
        <w:t>. Do you access credit from banks or your relatives/friends?</w:t>
      </w:r>
    </w:p>
    <w:p w:rsidR="0017449F" w:rsidRDefault="0017449F" w:rsidP="0017449F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17449F" w:rsidRDefault="0017449F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when: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17449F" w:rsidRDefault="0017449F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uch: </w:t>
      </w:r>
      <w:r>
        <w:rPr>
          <w:rFonts w:ascii="Times New Roman" w:hAnsi="Times New Roman" w:cs="Times New Roman"/>
          <w:sz w:val="24"/>
          <w:szCs w:val="24"/>
        </w:rPr>
        <w:tab/>
        <w:t>1,000 VND</w:t>
      </w:r>
    </w:p>
    <w:p w:rsidR="002169CB" w:rsidRDefault="000C764F" w:rsidP="0017449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</w:t>
      </w:r>
      <w:r w:rsidR="002169CB">
        <w:rPr>
          <w:rFonts w:ascii="Times New Roman" w:hAnsi="Times New Roman" w:cs="Times New Roman"/>
          <w:sz w:val="24"/>
          <w:szCs w:val="24"/>
        </w:rPr>
        <w:t>. Do you read agricultural magazines?</w:t>
      </w:r>
    </w:p>
    <w:p w:rsidR="002169CB" w:rsidRDefault="002169CB" w:rsidP="000C764F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. No</w:t>
      </w:r>
    </w:p>
    <w:p w:rsidR="00273429" w:rsidRDefault="00273429" w:rsidP="0017449F">
      <w:pPr>
        <w:tabs>
          <w:tab w:val="right" w:leader="dot" w:pos="9356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sectPr w:rsidR="00273429" w:rsidSect="0017449F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7288" w:rsidRDefault="00A57288" w:rsidP="00632083">
      <w:pPr>
        <w:spacing w:after="0" w:line="240" w:lineRule="auto"/>
      </w:pPr>
      <w:r>
        <w:separator/>
      </w:r>
    </w:p>
  </w:endnote>
  <w:endnote w:type="continuationSeparator" w:id="0">
    <w:p w:rsidR="00A57288" w:rsidRDefault="00A57288" w:rsidP="00632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88360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449F" w:rsidRDefault="001744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15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E4866" w:rsidRDefault="00AE48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7288" w:rsidRDefault="00A57288" w:rsidP="00632083">
      <w:pPr>
        <w:spacing w:after="0" w:line="240" w:lineRule="auto"/>
      </w:pPr>
      <w:r>
        <w:separator/>
      </w:r>
    </w:p>
  </w:footnote>
  <w:footnote w:type="continuationSeparator" w:id="0">
    <w:p w:rsidR="00A57288" w:rsidRDefault="00A57288" w:rsidP="006320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QISZgYmFsaGhoYWBko6SsGpxcWZ+XkgBca1AC3t/VMsAAAA"/>
  </w:docVars>
  <w:rsids>
    <w:rsidRoot w:val="00BB7D9A"/>
    <w:rsid w:val="000542BF"/>
    <w:rsid w:val="0005502E"/>
    <w:rsid w:val="00062F03"/>
    <w:rsid w:val="00091D22"/>
    <w:rsid w:val="00091ED4"/>
    <w:rsid w:val="000A04FB"/>
    <w:rsid w:val="000A2785"/>
    <w:rsid w:val="000A4AB5"/>
    <w:rsid w:val="000A616A"/>
    <w:rsid w:val="000B05EA"/>
    <w:rsid w:val="000C764F"/>
    <w:rsid w:val="000E0708"/>
    <w:rsid w:val="00103A3D"/>
    <w:rsid w:val="00112437"/>
    <w:rsid w:val="00112D85"/>
    <w:rsid w:val="001212EE"/>
    <w:rsid w:val="00130881"/>
    <w:rsid w:val="00137325"/>
    <w:rsid w:val="00152382"/>
    <w:rsid w:val="00153D27"/>
    <w:rsid w:val="00153D9D"/>
    <w:rsid w:val="00163A13"/>
    <w:rsid w:val="00165C21"/>
    <w:rsid w:val="001671C4"/>
    <w:rsid w:val="0017449F"/>
    <w:rsid w:val="00176FEC"/>
    <w:rsid w:val="00183C4C"/>
    <w:rsid w:val="00185122"/>
    <w:rsid w:val="001B101F"/>
    <w:rsid w:val="001B17FB"/>
    <w:rsid w:val="001B3593"/>
    <w:rsid w:val="001B76AD"/>
    <w:rsid w:val="001C0EF1"/>
    <w:rsid w:val="001C2498"/>
    <w:rsid w:val="001C4E22"/>
    <w:rsid w:val="001C7179"/>
    <w:rsid w:val="001C79B6"/>
    <w:rsid w:val="001D3A20"/>
    <w:rsid w:val="001E6B69"/>
    <w:rsid w:val="00200468"/>
    <w:rsid w:val="002169CB"/>
    <w:rsid w:val="00222D58"/>
    <w:rsid w:val="0022648D"/>
    <w:rsid w:val="00235A90"/>
    <w:rsid w:val="00253064"/>
    <w:rsid w:val="00262A97"/>
    <w:rsid w:val="0026321B"/>
    <w:rsid w:val="00264446"/>
    <w:rsid w:val="00273429"/>
    <w:rsid w:val="00274920"/>
    <w:rsid w:val="00274AAD"/>
    <w:rsid w:val="002A38A7"/>
    <w:rsid w:val="002A6D73"/>
    <w:rsid w:val="002B6D02"/>
    <w:rsid w:val="002C2968"/>
    <w:rsid w:val="002C38BA"/>
    <w:rsid w:val="002C4207"/>
    <w:rsid w:val="002C5DA3"/>
    <w:rsid w:val="002D05D8"/>
    <w:rsid w:val="002E46FA"/>
    <w:rsid w:val="00304947"/>
    <w:rsid w:val="00306132"/>
    <w:rsid w:val="0031700B"/>
    <w:rsid w:val="00350444"/>
    <w:rsid w:val="0035365F"/>
    <w:rsid w:val="003565E3"/>
    <w:rsid w:val="0038506B"/>
    <w:rsid w:val="003A3AC0"/>
    <w:rsid w:val="003C6C94"/>
    <w:rsid w:val="003D3FC2"/>
    <w:rsid w:val="003F3659"/>
    <w:rsid w:val="0040692B"/>
    <w:rsid w:val="00413F48"/>
    <w:rsid w:val="004144C2"/>
    <w:rsid w:val="00440AE9"/>
    <w:rsid w:val="00450EFF"/>
    <w:rsid w:val="00492EA0"/>
    <w:rsid w:val="00494111"/>
    <w:rsid w:val="004A7FC7"/>
    <w:rsid w:val="004E0EEC"/>
    <w:rsid w:val="004E283A"/>
    <w:rsid w:val="004E6A83"/>
    <w:rsid w:val="004F40B8"/>
    <w:rsid w:val="004F7003"/>
    <w:rsid w:val="00504B98"/>
    <w:rsid w:val="005112C5"/>
    <w:rsid w:val="005200CA"/>
    <w:rsid w:val="00525ABE"/>
    <w:rsid w:val="00525EF9"/>
    <w:rsid w:val="00547004"/>
    <w:rsid w:val="00565C14"/>
    <w:rsid w:val="00567EFD"/>
    <w:rsid w:val="00571158"/>
    <w:rsid w:val="0057656B"/>
    <w:rsid w:val="005837A6"/>
    <w:rsid w:val="005E579B"/>
    <w:rsid w:val="005E6A29"/>
    <w:rsid w:val="00611936"/>
    <w:rsid w:val="00614A7D"/>
    <w:rsid w:val="00621E3D"/>
    <w:rsid w:val="006278FF"/>
    <w:rsid w:val="00632083"/>
    <w:rsid w:val="00637225"/>
    <w:rsid w:val="0068247A"/>
    <w:rsid w:val="006964A9"/>
    <w:rsid w:val="006A0E6C"/>
    <w:rsid w:val="006B16F6"/>
    <w:rsid w:val="006C36EE"/>
    <w:rsid w:val="006D0BFC"/>
    <w:rsid w:val="006D682C"/>
    <w:rsid w:val="006E71A4"/>
    <w:rsid w:val="006E7B90"/>
    <w:rsid w:val="006F6A46"/>
    <w:rsid w:val="00724629"/>
    <w:rsid w:val="00731DEE"/>
    <w:rsid w:val="007335B1"/>
    <w:rsid w:val="00752F6D"/>
    <w:rsid w:val="00792F08"/>
    <w:rsid w:val="007A0178"/>
    <w:rsid w:val="007A1380"/>
    <w:rsid w:val="007D7A09"/>
    <w:rsid w:val="007E5ECA"/>
    <w:rsid w:val="007E6BB9"/>
    <w:rsid w:val="007F0698"/>
    <w:rsid w:val="00805848"/>
    <w:rsid w:val="00834AB4"/>
    <w:rsid w:val="00837E87"/>
    <w:rsid w:val="00843FD2"/>
    <w:rsid w:val="008534A9"/>
    <w:rsid w:val="00855513"/>
    <w:rsid w:val="00856965"/>
    <w:rsid w:val="0087009C"/>
    <w:rsid w:val="008719B4"/>
    <w:rsid w:val="00893BA4"/>
    <w:rsid w:val="008A5543"/>
    <w:rsid w:val="008A7323"/>
    <w:rsid w:val="008D067B"/>
    <w:rsid w:val="008D25A7"/>
    <w:rsid w:val="008E7620"/>
    <w:rsid w:val="008F2E17"/>
    <w:rsid w:val="009043B6"/>
    <w:rsid w:val="0091364E"/>
    <w:rsid w:val="009274B9"/>
    <w:rsid w:val="00950197"/>
    <w:rsid w:val="00954DF5"/>
    <w:rsid w:val="009730D9"/>
    <w:rsid w:val="009855E8"/>
    <w:rsid w:val="0099640F"/>
    <w:rsid w:val="00996DDE"/>
    <w:rsid w:val="009A00C5"/>
    <w:rsid w:val="009A4836"/>
    <w:rsid w:val="009B708F"/>
    <w:rsid w:val="009B710B"/>
    <w:rsid w:val="009B75E8"/>
    <w:rsid w:val="009C2A62"/>
    <w:rsid w:val="009C52BC"/>
    <w:rsid w:val="009C7BAB"/>
    <w:rsid w:val="009D242D"/>
    <w:rsid w:val="009D750F"/>
    <w:rsid w:val="009F1E4B"/>
    <w:rsid w:val="00A03932"/>
    <w:rsid w:val="00A2397F"/>
    <w:rsid w:val="00A266D6"/>
    <w:rsid w:val="00A26B6D"/>
    <w:rsid w:val="00A300E6"/>
    <w:rsid w:val="00A36058"/>
    <w:rsid w:val="00A4133E"/>
    <w:rsid w:val="00A51E12"/>
    <w:rsid w:val="00A5356F"/>
    <w:rsid w:val="00A57288"/>
    <w:rsid w:val="00A6151C"/>
    <w:rsid w:val="00A80286"/>
    <w:rsid w:val="00A85435"/>
    <w:rsid w:val="00A865C2"/>
    <w:rsid w:val="00A87920"/>
    <w:rsid w:val="00A96E26"/>
    <w:rsid w:val="00A97785"/>
    <w:rsid w:val="00AB395A"/>
    <w:rsid w:val="00AB4BBD"/>
    <w:rsid w:val="00AC799D"/>
    <w:rsid w:val="00AE4866"/>
    <w:rsid w:val="00AF1E4C"/>
    <w:rsid w:val="00B1135F"/>
    <w:rsid w:val="00B17A77"/>
    <w:rsid w:val="00B2557F"/>
    <w:rsid w:val="00B3150C"/>
    <w:rsid w:val="00B33899"/>
    <w:rsid w:val="00B347E5"/>
    <w:rsid w:val="00B44FC0"/>
    <w:rsid w:val="00B658A7"/>
    <w:rsid w:val="00B87FA4"/>
    <w:rsid w:val="00B902C6"/>
    <w:rsid w:val="00BA55F0"/>
    <w:rsid w:val="00BB7D9A"/>
    <w:rsid w:val="00BD0066"/>
    <w:rsid w:val="00BE02EC"/>
    <w:rsid w:val="00BF2000"/>
    <w:rsid w:val="00BF41E2"/>
    <w:rsid w:val="00C02201"/>
    <w:rsid w:val="00C03566"/>
    <w:rsid w:val="00C1289B"/>
    <w:rsid w:val="00C1635E"/>
    <w:rsid w:val="00C32F48"/>
    <w:rsid w:val="00C40189"/>
    <w:rsid w:val="00C41FED"/>
    <w:rsid w:val="00C42B53"/>
    <w:rsid w:val="00C449C0"/>
    <w:rsid w:val="00C50CBC"/>
    <w:rsid w:val="00C577C3"/>
    <w:rsid w:val="00C62EFA"/>
    <w:rsid w:val="00C65D02"/>
    <w:rsid w:val="00C66DA4"/>
    <w:rsid w:val="00C67C46"/>
    <w:rsid w:val="00C70A2D"/>
    <w:rsid w:val="00C85751"/>
    <w:rsid w:val="00C91C0A"/>
    <w:rsid w:val="00C92A63"/>
    <w:rsid w:val="00CA2367"/>
    <w:rsid w:val="00CB4CF1"/>
    <w:rsid w:val="00CB6F30"/>
    <w:rsid w:val="00CE72C8"/>
    <w:rsid w:val="00CF5D36"/>
    <w:rsid w:val="00D13AD0"/>
    <w:rsid w:val="00D220B5"/>
    <w:rsid w:val="00D23928"/>
    <w:rsid w:val="00D51D52"/>
    <w:rsid w:val="00D529A0"/>
    <w:rsid w:val="00D67064"/>
    <w:rsid w:val="00D70C08"/>
    <w:rsid w:val="00D80549"/>
    <w:rsid w:val="00D94848"/>
    <w:rsid w:val="00D94B08"/>
    <w:rsid w:val="00D970E4"/>
    <w:rsid w:val="00DA5EA9"/>
    <w:rsid w:val="00DB2711"/>
    <w:rsid w:val="00DB7CE8"/>
    <w:rsid w:val="00DC71E4"/>
    <w:rsid w:val="00DF62DB"/>
    <w:rsid w:val="00E0538E"/>
    <w:rsid w:val="00E07FDC"/>
    <w:rsid w:val="00E3335A"/>
    <w:rsid w:val="00E50612"/>
    <w:rsid w:val="00E54E12"/>
    <w:rsid w:val="00E57A33"/>
    <w:rsid w:val="00E61E6D"/>
    <w:rsid w:val="00E94E34"/>
    <w:rsid w:val="00EA39B8"/>
    <w:rsid w:val="00EA500A"/>
    <w:rsid w:val="00EA799A"/>
    <w:rsid w:val="00EC419C"/>
    <w:rsid w:val="00EC7751"/>
    <w:rsid w:val="00ED7E38"/>
    <w:rsid w:val="00EE52AE"/>
    <w:rsid w:val="00F126F4"/>
    <w:rsid w:val="00F1559A"/>
    <w:rsid w:val="00F21F92"/>
    <w:rsid w:val="00F369EE"/>
    <w:rsid w:val="00F4268F"/>
    <w:rsid w:val="00F45D41"/>
    <w:rsid w:val="00F504F9"/>
    <w:rsid w:val="00F51710"/>
    <w:rsid w:val="00F56319"/>
    <w:rsid w:val="00F710A5"/>
    <w:rsid w:val="00F71D49"/>
    <w:rsid w:val="00F7380D"/>
    <w:rsid w:val="00F94145"/>
    <w:rsid w:val="00F969F1"/>
    <w:rsid w:val="00F96B8A"/>
    <w:rsid w:val="00FA2029"/>
    <w:rsid w:val="00FA6529"/>
    <w:rsid w:val="00FC6D42"/>
    <w:rsid w:val="00FD5A40"/>
    <w:rsid w:val="00FD5CA7"/>
    <w:rsid w:val="00FF51B9"/>
    <w:rsid w:val="00FF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EB45B2C-9849-4765-A2CE-8328A8E25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A7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632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083"/>
  </w:style>
  <w:style w:type="paragraph" w:styleId="Footer">
    <w:name w:val="footer"/>
    <w:basedOn w:val="Normal"/>
    <w:link w:val="FooterChar"/>
    <w:uiPriority w:val="99"/>
    <w:unhideWhenUsed/>
    <w:rsid w:val="00632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083"/>
  </w:style>
  <w:style w:type="character" w:styleId="SubtleEmphasis">
    <w:name w:val="Subtle Emphasis"/>
    <w:basedOn w:val="DefaultParagraphFont"/>
    <w:uiPriority w:val="19"/>
    <w:qFormat/>
    <w:rsid w:val="00D220B5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8EABF1-548B-4306-9F52-E70DBF570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uong</cp:lastModifiedBy>
  <cp:revision>6</cp:revision>
  <cp:lastPrinted>2019-04-09T15:23:00Z</cp:lastPrinted>
  <dcterms:created xsi:type="dcterms:W3CDTF">2022-01-06T14:00:00Z</dcterms:created>
  <dcterms:modified xsi:type="dcterms:W3CDTF">2022-01-07T04:15:00Z</dcterms:modified>
</cp:coreProperties>
</file>